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463D" w:rsidRPr="00E8508F" w:rsidRDefault="00073EE6">
      <w:pPr>
        <w:rPr>
          <w:rFonts w:ascii="Times New Roman" w:hAnsi="Times New Roman" w:cs="Times New Roman"/>
          <w:b/>
        </w:rPr>
      </w:pPr>
      <w:r w:rsidRPr="00E8508F">
        <w:rPr>
          <w:rFonts w:ascii="Times New Roman" w:hAnsi="Times New Roman" w:cs="Times New Roman"/>
          <w:b/>
          <w:bCs/>
        </w:rPr>
        <w:t>Supplementary Material</w:t>
      </w:r>
      <w:r w:rsidRPr="00E8508F">
        <w:rPr>
          <w:rFonts w:ascii="Times New Roman" w:hAnsi="Times New Roman" w:cs="Times New Roman"/>
          <w:b/>
          <w:bCs/>
        </w:rPr>
        <w:t xml:space="preserve"> </w:t>
      </w:r>
      <w:r w:rsidR="006676CE" w:rsidRPr="00E8508F">
        <w:rPr>
          <w:rFonts w:ascii="Times New Roman" w:hAnsi="Times New Roman" w:cs="Times New Roman"/>
          <w:b/>
        </w:rPr>
        <w:t>7</w:t>
      </w:r>
      <w:r w:rsidRPr="00E8508F">
        <w:rPr>
          <w:rFonts w:ascii="Times New Roman" w:hAnsi="Times New Roman" w:cs="Times New Roman"/>
          <w:b/>
        </w:rPr>
        <w:t xml:space="preserve"> -</w:t>
      </w:r>
      <w:r w:rsidR="004C0CC5" w:rsidRPr="00E8508F">
        <w:rPr>
          <w:rFonts w:ascii="Times New Roman" w:hAnsi="Times New Roman" w:cs="Times New Roman"/>
          <w:b/>
        </w:rPr>
        <w:t xml:space="preserve"> Modification ind</w:t>
      </w:r>
      <w:bookmarkStart w:id="0" w:name="_GoBack"/>
      <w:bookmarkEnd w:id="0"/>
      <w:r w:rsidR="004C0CC5" w:rsidRPr="00E8508F">
        <w:rPr>
          <w:rFonts w:ascii="Times New Roman" w:hAnsi="Times New Roman" w:cs="Times New Roman"/>
          <w:b/>
        </w:rPr>
        <w:t>ices of the correlated factors model.</w:t>
      </w:r>
    </w:p>
    <w:tbl>
      <w:tblPr>
        <w:tblW w:w="8260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29"/>
        <w:gridCol w:w="1126"/>
        <w:gridCol w:w="2629"/>
        <w:gridCol w:w="1876"/>
      </w:tblGrid>
      <w:tr w:rsidR="00DB463D">
        <w:trPr>
          <w:trHeight w:val="566"/>
          <w:tblHeader/>
          <w:jc w:val="center"/>
        </w:trPr>
        <w:tc>
          <w:tcPr>
            <w:tcW w:w="262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Left hand</w:t>
            </w:r>
          </w:p>
        </w:tc>
        <w:tc>
          <w:tcPr>
            <w:tcW w:w="112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Operator</w:t>
            </w:r>
          </w:p>
        </w:tc>
        <w:tc>
          <w:tcPr>
            <w:tcW w:w="262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Right hand</w:t>
            </w:r>
          </w:p>
        </w:tc>
        <w:tc>
          <w:tcPr>
            <w:tcW w:w="187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Modification index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tcBorders>
              <w:top w:val="single" w:sz="16" w:space="0" w:color="666666"/>
            </w:tcBorders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general_disinhibition</w:t>
            </w:r>
            <w:proofErr w:type="spellEnd"/>
          </w:p>
        </w:tc>
        <w:tc>
          <w:tcPr>
            <w:tcW w:w="1126" w:type="dxa"/>
            <w:tcBorders>
              <w:top w:val="single" w:sz="16" w:space="0" w:color="666666"/>
            </w:tcBorders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tcBorders>
              <w:top w:val="single" w:sz="16" w:space="0" w:color="666666"/>
            </w:tcBorders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876" w:type="dxa"/>
            <w:tcBorders>
              <w:top w:val="single" w:sz="16" w:space="0" w:color="666666"/>
            </w:tcBorders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general_disinhibi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62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general_disinhibi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35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general_disinhibi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61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general_disinhibi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4.26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general_disinhibi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7.49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general_disinhibi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4.4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general_disinhibi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35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general_disinhibi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6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general_disinhibi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5.28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general_disinhibi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5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general_disinhibi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8.45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callous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22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callous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7.28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callous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4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callous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7.87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callous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13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callous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5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callous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8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callous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04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callous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45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callous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5.38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lastRenderedPageBreak/>
              <w:t>callous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84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callous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callous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6.02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callous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85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callous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73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substance_ab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6.16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substance_ab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37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substance_ab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2.5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substance_ab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6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substance_ab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68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substance_ab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71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substance_ab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3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substance_ab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7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substance_ab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62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substance_ab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72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substance_ab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25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substance_ab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7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substance_ab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16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substance_ab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97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substance_ab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=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63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2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73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lastRenderedPageBreak/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6.42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48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2.26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6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8.26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2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01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8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1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9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85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34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14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6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9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26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93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lastRenderedPageBreak/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45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52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53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5.53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6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6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61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4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3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56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2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01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2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28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7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49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07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33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7.07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66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74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lastRenderedPageBreak/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06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8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4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19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6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32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2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46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2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4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3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theft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96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4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8.33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58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0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44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95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47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96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lastRenderedPageBreak/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7.24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2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68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08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3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1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34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1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fraud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1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73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1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99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8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5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53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92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4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68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63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79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76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lastRenderedPageBreak/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92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5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51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09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78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8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74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61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4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01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1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03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7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2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57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2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9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87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78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0.45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2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lastRenderedPageBreak/>
              <w:t>esi_dependa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46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93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2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1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45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95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67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3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26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6.08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88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9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89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9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41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64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7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7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43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lastRenderedPageBreak/>
              <w:t>esi_alienat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09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49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4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7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48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12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6.69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7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46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1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43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5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97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33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8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73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9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5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88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03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2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lastRenderedPageBreak/>
              <w:t>esi_hones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84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honest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2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9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43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2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1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8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32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91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47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29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6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05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42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64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7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55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1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lastRenderedPageBreak/>
              <w:t>esi_relation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63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6.74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35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67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2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79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2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8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7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07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4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65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7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mpathy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6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3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6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5.09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44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38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lastRenderedPageBreak/>
              <w:t>esi_marijuana_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9.2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8.75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6.49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21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7.16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37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14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33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49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2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0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use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95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95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  <w:proofErr w:type="spellEnd"/>
          </w:p>
        </w:tc>
        <w:tc>
          <w:tcPr>
            <w:tcW w:w="112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27</w:t>
            </w:r>
          </w:p>
        </w:tc>
      </w:tr>
      <w:tr w:rsidR="00DB463D">
        <w:trPr>
          <w:trHeight w:val="570"/>
          <w:jc w:val="center"/>
        </w:trPr>
        <w:tc>
          <w:tcPr>
            <w:tcW w:w="2628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  <w:proofErr w:type="spellEnd"/>
          </w:p>
        </w:tc>
        <w:tc>
          <w:tcPr>
            <w:tcW w:w="1126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629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proofErr w:type="spellStart"/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  <w:proofErr w:type="spellEnd"/>
          </w:p>
        </w:tc>
        <w:tc>
          <w:tcPr>
            <w:tcW w:w="1876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:rsidR="00DB463D" w:rsidRDefault="004C0CC5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7.97</w:t>
            </w:r>
          </w:p>
        </w:tc>
      </w:tr>
    </w:tbl>
    <w:p w:rsidR="004C0CC5" w:rsidRDefault="004C0CC5"/>
    <w:sectPr w:rsidR="004C0CC5">
      <w:pgSz w:w="11952" w:h="16838"/>
      <w:pgMar w:top="1440" w:right="1440" w:bottom="1440" w:left="1440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ejaVu Sans">
    <w:altName w:val="Verdana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0854CE"/>
    <w:multiLevelType w:val="multilevel"/>
    <w:tmpl w:val="75105958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autoHyphenation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B463D"/>
    <w:rsid w:val="00073EE6"/>
    <w:rsid w:val="004C0CC5"/>
    <w:rsid w:val="006676CE"/>
    <w:rsid w:val="00DB463D"/>
    <w:rsid w:val="00E85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B4463A"/>
  <w15:docId w15:val="{3FCDE991-9211-4FDE-81B3-A5ED8A0DF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1"/>
      </w:numPr>
      <w:pBdr>
        <w:bottom w:val="single" w:sz="4" w:space="1" w:color="000000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362E65"/>
    <w:rPr>
      <w:rFonts w:asciiTheme="majorHAnsi" w:eastAsiaTheme="majorEastAsia" w:hAnsiTheme="majorHAnsi" w:cstheme="majorBidi"/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sid w:val="00457CF1"/>
    <w:rPr>
      <w:vertAlign w:val="superscript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DejaVu Sans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B63E7"/>
    <w:rPr>
      <w:rFonts w:ascii="Lucida Grande" w:hAnsi="Lucida Grande"/>
      <w:sz w:val="18"/>
      <w:szCs w:val="18"/>
    </w:rPr>
  </w:style>
  <w:style w:type="paragraph" w:customStyle="1" w:styleId="graphictitle">
    <w:name w:val="graphic title"/>
    <w:basedOn w:val="ImageCaption"/>
    <w:next w:val="Normal"/>
    <w:qFormat/>
    <w:rsid w:val="0035500D"/>
  </w:style>
  <w:style w:type="paragraph" w:customStyle="1" w:styleId="tabletitle">
    <w:name w:val="table title"/>
    <w:basedOn w:val="TableCaption"/>
    <w:next w:val="Normal"/>
    <w:qFormat/>
    <w:rsid w:val="00901463"/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tblBorders>
        <w:top w:val="single" w:sz="8" w:space="0" w:color="auto"/>
        <w:bottom w:val="single" w:sz="8" w:space="0" w:color="auto"/>
        <w:insideH w:val="single" w:sz="8" w:space="0" w:color="auto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2</Pages>
  <Words>1787</Words>
  <Characters>10190</Characters>
  <Application>Microsoft Office Word</Application>
  <DocSecurity>0</DocSecurity>
  <Lines>84</Lines>
  <Paragraphs>23</Paragraphs>
  <ScaleCrop>false</ScaleCrop>
  <Company/>
  <LinksUpToDate>false</LinksUpToDate>
  <CharactersWithSpaces>1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Johan Berlin</cp:lastModifiedBy>
  <cp:revision>13</cp:revision>
  <dcterms:created xsi:type="dcterms:W3CDTF">2017-02-28T11:18:00Z</dcterms:created>
  <dcterms:modified xsi:type="dcterms:W3CDTF">2023-03-13T08:25:00Z</dcterms:modified>
  <dc:language>en-US</dc:language>
</cp:coreProperties>
</file>